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864B2" w14:textId="77777777" w:rsidR="00A408C4" w:rsidRDefault="00A408C4" w:rsidP="00A408C4">
      <w:r>
        <w:rPr>
          <w:rFonts w:hint="eastAsia"/>
          <w:noProof/>
        </w:rPr>
        <w:drawing>
          <wp:inline distT="0" distB="0" distL="0" distR="0" wp14:anchorId="12CAD4EB" wp14:editId="0A56EE1A">
            <wp:extent cx="5274310" cy="3946214"/>
            <wp:effectExtent l="0" t="0" r="2540" b="0"/>
            <wp:docPr id="99264590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645906" name="图片 99264590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BDC9B" w14:textId="78D9DF82" w:rsidR="00A408C4" w:rsidRPr="00E77540" w:rsidRDefault="00A408C4" w:rsidP="00A408C4">
      <w:pPr>
        <w:pStyle w:val="a4"/>
      </w:pPr>
      <w:r w:rsidRPr="00E77540">
        <w:rPr>
          <w:rFonts w:ascii="Times New Roman" w:eastAsiaTheme="minorEastAsia" w:hAnsi="Times New Roman" w:cs="Times New Roman"/>
          <w:b/>
          <w:bCs/>
        </w:rPr>
        <w:t xml:space="preserve">Supplementary Fig. </w:t>
      </w:r>
      <w:r w:rsidR="006E7B54">
        <w:rPr>
          <w:rFonts w:ascii="Times New Roman" w:eastAsiaTheme="minorEastAsia" w:hAnsi="Times New Roman" w:cs="Times New Roman"/>
          <w:b/>
          <w:bCs/>
        </w:rPr>
        <w:t xml:space="preserve">2 </w:t>
      </w:r>
      <w:r w:rsidRPr="00BF6AF3">
        <w:rPr>
          <w:rFonts w:ascii="Times New Roman" w:eastAsiaTheme="minorEastAsia" w:hAnsi="Times New Roman" w:cs="Times New Roman"/>
          <w:b/>
          <w:bCs/>
        </w:rPr>
        <w:t>Gene expression signatures in tumor microenvironment and association with PFS.</w:t>
      </w:r>
    </w:p>
    <w:p w14:paraId="2AD166FC" w14:textId="77777777" w:rsidR="007A14AC" w:rsidRPr="00A408C4" w:rsidRDefault="007A14AC"/>
    <w:sectPr w:rsidR="007A14AC" w:rsidRPr="00A40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9AA71" w14:textId="77777777" w:rsidR="004E367D" w:rsidRDefault="004E367D" w:rsidP="00110FB3">
      <w:r>
        <w:separator/>
      </w:r>
    </w:p>
  </w:endnote>
  <w:endnote w:type="continuationSeparator" w:id="0">
    <w:p w14:paraId="6F0A341D" w14:textId="77777777" w:rsidR="004E367D" w:rsidRDefault="004E367D" w:rsidP="00110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6163A" w14:textId="77777777" w:rsidR="004E367D" w:rsidRDefault="004E367D" w:rsidP="00110FB3">
      <w:r>
        <w:separator/>
      </w:r>
    </w:p>
  </w:footnote>
  <w:footnote w:type="continuationSeparator" w:id="0">
    <w:p w14:paraId="2B9D7C5F" w14:textId="77777777" w:rsidR="004E367D" w:rsidRDefault="004E367D" w:rsidP="00110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C4"/>
    <w:rsid w:val="00110FB3"/>
    <w:rsid w:val="001F1196"/>
    <w:rsid w:val="002D33FE"/>
    <w:rsid w:val="004E367D"/>
    <w:rsid w:val="006E7B54"/>
    <w:rsid w:val="007660B5"/>
    <w:rsid w:val="007A14AC"/>
    <w:rsid w:val="009F4D76"/>
    <w:rsid w:val="00A04F6C"/>
    <w:rsid w:val="00A408C4"/>
    <w:rsid w:val="00B66704"/>
    <w:rsid w:val="00BE3254"/>
    <w:rsid w:val="00E56255"/>
    <w:rsid w:val="00FA2103"/>
    <w:rsid w:val="00FB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C616"/>
  <w15:chartTrackingRefBased/>
  <w15:docId w15:val="{9848540B-C60E-40D1-A03F-DF6EEAF7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8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A14A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A408C4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110F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0F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0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0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thyst Chen</dc:creator>
  <cp:keywords/>
  <dc:description/>
  <cp:lastModifiedBy>amethyst Chen</cp:lastModifiedBy>
  <cp:revision>3</cp:revision>
  <dcterms:created xsi:type="dcterms:W3CDTF">2023-12-13T03:49:00Z</dcterms:created>
  <dcterms:modified xsi:type="dcterms:W3CDTF">2023-12-13T07:58:00Z</dcterms:modified>
</cp:coreProperties>
</file>